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5A2B" w:rsidRDefault="008B5A2B"/>
    <w:p w:rsidR="008B5A2B" w:rsidRDefault="008B5A2B" w:rsidP="008B5A2B">
      <w:r w:rsidRPr="007F0C1C">
        <w:rPr>
          <w:rFonts w:asciiTheme="majorBidi" w:eastAsia="Times New Roman" w:hAnsiTheme="majorBidi" w:cstheme="majorBidi"/>
          <w:b/>
          <w:bCs/>
          <w:color w:val="000000"/>
          <w:kern w:val="24"/>
          <w:sz w:val="24"/>
          <w:szCs w:val="24"/>
          <w:lang w:eastAsia="zh-CN"/>
        </w:rPr>
        <w:t>Supplementary Table 2. Primers used for methylation analysis of ANRIL promoter</w:t>
      </w:r>
      <w:bookmarkStart w:id="0" w:name="_GoBack"/>
      <w:bookmarkEnd w:id="0"/>
    </w:p>
    <w:tbl>
      <w:tblPr>
        <w:tblW w:w="681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31"/>
        <w:gridCol w:w="4688"/>
      </w:tblGrid>
      <w:tr w:rsidR="008B5A2B" w:rsidRPr="007F0C1C" w:rsidTr="009C67B6">
        <w:trPr>
          <w:trHeight w:val="300"/>
        </w:trPr>
        <w:tc>
          <w:tcPr>
            <w:tcW w:w="21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5A2B" w:rsidRPr="007F0C1C" w:rsidRDefault="008B5A2B" w:rsidP="009C67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F0C1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4"/>
                <w:szCs w:val="24"/>
                <w:lang w:eastAsia="zh-CN"/>
              </w:rPr>
              <w:t>Primer</w:t>
            </w:r>
          </w:p>
        </w:tc>
        <w:tc>
          <w:tcPr>
            <w:tcW w:w="4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5A2B" w:rsidRPr="007F0C1C" w:rsidRDefault="008B5A2B" w:rsidP="009C67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F0C1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4"/>
                <w:szCs w:val="24"/>
                <w:lang w:eastAsia="zh-CN"/>
              </w:rPr>
              <w:t>Sequence</w:t>
            </w:r>
          </w:p>
        </w:tc>
      </w:tr>
      <w:tr w:rsidR="008B5A2B" w:rsidRPr="007F0C1C" w:rsidTr="009C67B6">
        <w:trPr>
          <w:trHeight w:val="300"/>
        </w:trPr>
        <w:tc>
          <w:tcPr>
            <w:tcW w:w="2131" w:type="dxa"/>
            <w:tcBorders>
              <w:top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5A2B" w:rsidRPr="007F0C1C" w:rsidRDefault="008B5A2B" w:rsidP="009C67B6">
            <w:pPr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F0C1C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zh-CN"/>
              </w:rPr>
              <w:t>CDKN2A 1-3 F</w:t>
            </w:r>
          </w:p>
        </w:tc>
        <w:tc>
          <w:tcPr>
            <w:tcW w:w="4688" w:type="dxa"/>
            <w:tcBorders>
              <w:top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5A2B" w:rsidRPr="007F0C1C" w:rsidRDefault="008B5A2B" w:rsidP="009C67B6">
            <w:pPr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F0C1C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zh-CN"/>
              </w:rPr>
              <w:t>AGTAGGAAAGGTGTATTTTAAGTATATTT</w:t>
            </w:r>
          </w:p>
        </w:tc>
      </w:tr>
      <w:tr w:rsidR="008B5A2B" w:rsidRPr="007F0C1C" w:rsidTr="009C67B6">
        <w:trPr>
          <w:trHeight w:val="300"/>
        </w:trPr>
        <w:tc>
          <w:tcPr>
            <w:tcW w:w="2131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5A2B" w:rsidRPr="007F0C1C" w:rsidRDefault="008B5A2B" w:rsidP="009C67B6">
            <w:pPr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F0C1C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zh-CN"/>
              </w:rPr>
              <w:t>CDKN2A 1-3 S</w:t>
            </w:r>
          </w:p>
        </w:tc>
        <w:tc>
          <w:tcPr>
            <w:tcW w:w="4688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5A2B" w:rsidRPr="007F0C1C" w:rsidRDefault="008B5A2B" w:rsidP="009C67B6">
            <w:pPr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F0C1C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zh-CN"/>
              </w:rPr>
              <w:t>AGAATTATTGTTAATTATTTAAGTT</w:t>
            </w:r>
          </w:p>
        </w:tc>
      </w:tr>
      <w:tr w:rsidR="008B5A2B" w:rsidRPr="007F0C1C" w:rsidTr="009C67B6">
        <w:trPr>
          <w:trHeight w:val="300"/>
        </w:trPr>
        <w:tc>
          <w:tcPr>
            <w:tcW w:w="2131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5A2B" w:rsidRPr="007F0C1C" w:rsidRDefault="008B5A2B" w:rsidP="009C67B6">
            <w:pPr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F0C1C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zh-CN"/>
              </w:rPr>
              <w:t>CDKN2A 4-9 F</w:t>
            </w:r>
          </w:p>
        </w:tc>
        <w:tc>
          <w:tcPr>
            <w:tcW w:w="4688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5A2B" w:rsidRPr="007F0C1C" w:rsidRDefault="008B5A2B" w:rsidP="009C67B6">
            <w:pPr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F0C1C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zh-CN"/>
              </w:rPr>
              <w:t>TGGGGAGAATTATTGTTAATTATTTAAGTT</w:t>
            </w:r>
          </w:p>
        </w:tc>
      </w:tr>
      <w:tr w:rsidR="008B5A2B" w:rsidRPr="007F0C1C" w:rsidTr="009C67B6">
        <w:trPr>
          <w:trHeight w:val="300"/>
        </w:trPr>
        <w:tc>
          <w:tcPr>
            <w:tcW w:w="2131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5A2B" w:rsidRPr="007F0C1C" w:rsidRDefault="008B5A2B" w:rsidP="009C67B6">
            <w:pPr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F0C1C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zh-CN"/>
              </w:rPr>
              <w:t>CDKN2A 4-9 S</w:t>
            </w:r>
          </w:p>
        </w:tc>
        <w:tc>
          <w:tcPr>
            <w:tcW w:w="4688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5A2B" w:rsidRPr="007F0C1C" w:rsidRDefault="008B5A2B" w:rsidP="009C67B6">
            <w:pPr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F0C1C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zh-CN"/>
              </w:rPr>
              <w:t>TAGGAGAGTGGAGGA</w:t>
            </w:r>
          </w:p>
        </w:tc>
      </w:tr>
      <w:tr w:rsidR="008B5A2B" w:rsidRPr="007F0C1C" w:rsidTr="009C67B6">
        <w:trPr>
          <w:trHeight w:val="300"/>
        </w:trPr>
        <w:tc>
          <w:tcPr>
            <w:tcW w:w="2131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5A2B" w:rsidRPr="007F0C1C" w:rsidRDefault="008B5A2B" w:rsidP="009C67B6">
            <w:pPr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F0C1C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zh-CN"/>
              </w:rPr>
              <w:t>CDKN2A 8-9 S</w:t>
            </w:r>
          </w:p>
        </w:tc>
        <w:tc>
          <w:tcPr>
            <w:tcW w:w="4688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5A2B" w:rsidRPr="007F0C1C" w:rsidRDefault="008B5A2B" w:rsidP="009C67B6">
            <w:pPr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F0C1C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zh-CN"/>
              </w:rPr>
              <w:t>GTAGGTAGAGATTTTTTGAAATGT</w:t>
            </w:r>
          </w:p>
        </w:tc>
      </w:tr>
      <w:tr w:rsidR="008B5A2B" w:rsidRPr="007F0C1C" w:rsidTr="009C67B6">
        <w:trPr>
          <w:trHeight w:val="300"/>
        </w:trPr>
        <w:tc>
          <w:tcPr>
            <w:tcW w:w="2131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5A2B" w:rsidRPr="007F0C1C" w:rsidRDefault="008B5A2B" w:rsidP="009C67B6">
            <w:pPr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F0C1C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zh-CN"/>
              </w:rPr>
              <w:t>CDKN2A 1-3 R</w:t>
            </w:r>
          </w:p>
        </w:tc>
        <w:tc>
          <w:tcPr>
            <w:tcW w:w="4688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5A2B" w:rsidRPr="007F0C1C" w:rsidRDefault="008B5A2B" w:rsidP="009C67B6">
            <w:pPr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F0C1C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zh-CN"/>
              </w:rPr>
              <w:t>TATCTCACCAATCCTCCACTCTCCTAAA</w:t>
            </w:r>
          </w:p>
        </w:tc>
      </w:tr>
      <w:tr w:rsidR="008B5A2B" w:rsidRPr="007F0C1C" w:rsidTr="009C67B6">
        <w:trPr>
          <w:trHeight w:val="300"/>
        </w:trPr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5A2B" w:rsidRPr="007F0C1C" w:rsidRDefault="008B5A2B" w:rsidP="009C67B6">
            <w:pPr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F0C1C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zh-CN"/>
              </w:rPr>
              <w:t>CDKN2A 4-9 R</w:t>
            </w:r>
          </w:p>
        </w:tc>
        <w:tc>
          <w:tcPr>
            <w:tcW w:w="468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5A2B" w:rsidRPr="007F0C1C" w:rsidRDefault="008B5A2B" w:rsidP="009C67B6">
            <w:pPr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F0C1C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zh-CN"/>
              </w:rPr>
              <w:t>AAAAACCCATTTCCCTATTAACTACA</w:t>
            </w:r>
          </w:p>
        </w:tc>
      </w:tr>
    </w:tbl>
    <w:p w:rsidR="008B5A2B" w:rsidRDefault="008B5A2B" w:rsidP="008B5A2B"/>
    <w:p w:rsidR="004F3E68" w:rsidRDefault="004F3E68"/>
    <w:sectPr w:rsidR="004F3E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5A2B"/>
    <w:rsid w:val="004F3E68"/>
    <w:rsid w:val="008B5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5A2B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5A2B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ray R.</dc:creator>
  <cp:lastModifiedBy>Murray R.</cp:lastModifiedBy>
  <cp:revision>1</cp:revision>
  <dcterms:created xsi:type="dcterms:W3CDTF">2016-07-07T11:15:00Z</dcterms:created>
  <dcterms:modified xsi:type="dcterms:W3CDTF">2016-07-07T11:15:00Z</dcterms:modified>
</cp:coreProperties>
</file>